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4B276" w14:textId="0BA326F9" w:rsidR="00BE3A50" w:rsidRDefault="00627A2A" w:rsidP="00DE052B">
      <w:pPr>
        <w:spacing w:after="120"/>
        <w:rPr>
          <w:rStyle w:val="Heading1Char"/>
          <w:rFonts w:eastAsiaTheme="minorHAnsi"/>
        </w:rPr>
      </w:pPr>
      <w:r w:rsidRPr="00627A2A">
        <w:rPr>
          <w:rStyle w:val="Heading1Char"/>
          <w:rFonts w:eastAsiaTheme="minorHAnsi"/>
        </w:rPr>
        <w:t>List</w:t>
      </w:r>
      <w:r>
        <w:t xml:space="preserve"> </w:t>
      </w:r>
      <w:r w:rsidRPr="00627A2A">
        <w:rPr>
          <w:rStyle w:val="Heading1Char"/>
          <w:rFonts w:eastAsiaTheme="minorHAnsi"/>
        </w:rPr>
        <w:t>of similar indications</w:t>
      </w:r>
    </w:p>
    <w:p w14:paraId="00651C13" w14:textId="3FA3BE3D" w:rsidR="00DE052B" w:rsidRDefault="00BE3A50" w:rsidP="00DE052B">
      <w:pPr>
        <w:spacing w:after="120" w:line="360" w:lineRule="auto"/>
        <w:rPr>
          <w:rFonts w:eastAsia="Times New Roman"/>
        </w:rPr>
      </w:pPr>
      <w:r>
        <w:rPr>
          <w:rFonts w:eastAsia="Times New Roman"/>
        </w:rPr>
        <w:t>T</w:t>
      </w:r>
      <w:r w:rsidRPr="00BE3A50">
        <w:rPr>
          <w:rFonts w:eastAsia="Times New Roman"/>
        </w:rPr>
        <w:t>o avoid double counting of medications</w:t>
      </w:r>
      <w:r>
        <w:rPr>
          <w:rFonts w:eastAsia="Times New Roman"/>
        </w:rPr>
        <w:t>,</w:t>
      </w:r>
      <w:r w:rsidR="00DE052B">
        <w:rPr>
          <w:rFonts w:eastAsia="Times New Roman"/>
        </w:rPr>
        <w:t xml:space="preserve"> we organized indications of each questionnaire in indication groups (following table</w:t>
      </w:r>
      <w:r w:rsidR="0053539C">
        <w:rPr>
          <w:rFonts w:eastAsia="Times New Roman"/>
        </w:rPr>
        <w:t>s</w:t>
      </w:r>
      <w:r w:rsidR="00DE052B">
        <w:rPr>
          <w:rFonts w:eastAsia="Times New Roman"/>
        </w:rPr>
        <w:t>).</w:t>
      </w:r>
      <w:r w:rsidRPr="00BE3A50">
        <w:rPr>
          <w:rFonts w:eastAsia="Times New Roman"/>
        </w:rPr>
        <w:t xml:space="preserve"> </w:t>
      </w:r>
    </w:p>
    <w:p w14:paraId="1FDF2F69" w14:textId="6EAA757E" w:rsidR="005C7F70" w:rsidRPr="00C5273F" w:rsidRDefault="00D13088" w:rsidP="00BE21CC">
      <w:pPr>
        <w:spacing w:after="120" w:line="360" w:lineRule="auto"/>
        <w:rPr>
          <w:rStyle w:val="Heading1Char"/>
          <w:rFonts w:ascii="Times New Roman" w:eastAsiaTheme="minorHAnsi" w:hAnsi="Times New Roman" w:cs="Times New Roman"/>
          <w:b w:val="0"/>
          <w:bCs w:val="0"/>
          <w:kern w:val="0"/>
          <w:sz w:val="24"/>
          <w:szCs w:val="24"/>
        </w:rPr>
      </w:pPr>
      <w:r>
        <w:rPr>
          <w:rFonts w:eastAsia="Times New Roman"/>
        </w:rPr>
        <w:t>A medication used for similar indications (</w:t>
      </w:r>
      <w:r w:rsidR="00BE21CC">
        <w:rPr>
          <w:rFonts w:eastAsia="Times New Roman"/>
        </w:rPr>
        <w:t>indications falling in the same indication group</w:t>
      </w:r>
      <w:r>
        <w:rPr>
          <w:rFonts w:eastAsia="Times New Roman"/>
        </w:rPr>
        <w:t xml:space="preserve">) in the same time window were </w:t>
      </w:r>
      <w:r w:rsidR="00BE21CC">
        <w:rPr>
          <w:rFonts w:eastAsia="Times New Roman"/>
        </w:rPr>
        <w:t xml:space="preserve">all </w:t>
      </w:r>
      <w:r>
        <w:rPr>
          <w:rFonts w:eastAsia="Times New Roman"/>
        </w:rPr>
        <w:t>counted as one exposure</w:t>
      </w:r>
      <w:r w:rsidR="00BE21CC">
        <w:rPr>
          <w:rFonts w:eastAsia="Times New Roman"/>
        </w:rPr>
        <w:t xml:space="preserve">. For example, </w:t>
      </w:r>
      <w:r w:rsidR="00BE21CC" w:rsidRPr="008207C8">
        <w:rPr>
          <w:rFonts w:eastAsia="Times New Roman"/>
        </w:rPr>
        <w:t xml:space="preserve">someone using paracetamol for both fever and flu in the same </w:t>
      </w:r>
      <w:r w:rsidR="00BE21CC">
        <w:rPr>
          <w:rFonts w:eastAsia="Times New Roman"/>
        </w:rPr>
        <w:t xml:space="preserve">time </w:t>
      </w:r>
      <w:r w:rsidR="00BE21CC" w:rsidRPr="008207C8">
        <w:rPr>
          <w:rFonts w:eastAsia="Times New Roman"/>
        </w:rPr>
        <w:t>window would count as the same exposure</w:t>
      </w:r>
      <w:r w:rsidR="00BE21CC">
        <w:rPr>
          <w:rFonts w:eastAsia="Times New Roman"/>
        </w:rPr>
        <w:t>.</w:t>
      </w:r>
      <w:r w:rsidR="00C5273F">
        <w:rPr>
          <w:rFonts w:eastAsia="Times New Roman"/>
        </w:rPr>
        <w:t xml:space="preserve"> </w:t>
      </w:r>
      <w:r w:rsidR="00BE21CC">
        <w:rPr>
          <w:rFonts w:eastAsia="Times New Roman"/>
        </w:rPr>
        <w:t>On the other hand, c</w:t>
      </w:r>
      <w:r w:rsidR="00BE3A50" w:rsidRPr="00BE3A50">
        <w:rPr>
          <w:rFonts w:eastAsia="Times New Roman"/>
        </w:rPr>
        <w:t>ompounds used for different indications</w:t>
      </w:r>
      <w:r w:rsidR="008207C8">
        <w:rPr>
          <w:rFonts w:eastAsia="Times New Roman"/>
        </w:rPr>
        <w:t xml:space="preserve"> (different indication groups)</w:t>
      </w:r>
      <w:r w:rsidR="00BE3A50" w:rsidRPr="00BE3A50">
        <w:rPr>
          <w:rFonts w:eastAsia="Times New Roman"/>
        </w:rPr>
        <w:t xml:space="preserve"> in the same time period as well as recordings of the same medications in the same time window but for different indications</w:t>
      </w:r>
      <w:r w:rsidR="008207C8">
        <w:rPr>
          <w:rFonts w:eastAsia="Times New Roman"/>
        </w:rPr>
        <w:t xml:space="preserve"> (different indication groups)</w:t>
      </w:r>
      <w:r w:rsidR="0053539C">
        <w:rPr>
          <w:rFonts w:eastAsia="Times New Roman"/>
        </w:rPr>
        <w:t>, were all counted as two</w:t>
      </w:r>
      <w:r w:rsidR="00BE3A50" w:rsidRPr="00BE3A50">
        <w:rPr>
          <w:rFonts w:eastAsia="Times New Roman"/>
        </w:rPr>
        <w:t xml:space="preserve"> exposure</w:t>
      </w:r>
      <w:r w:rsidR="0053539C">
        <w:rPr>
          <w:rFonts w:eastAsia="Times New Roman"/>
        </w:rPr>
        <w:t>s</w:t>
      </w:r>
      <w:r w:rsidR="008207C8">
        <w:rPr>
          <w:rFonts w:eastAsia="Times New Roman"/>
        </w:rPr>
        <w:t xml:space="preserve">. For example, </w:t>
      </w:r>
      <w:r w:rsidR="008207C8" w:rsidRPr="008207C8">
        <w:rPr>
          <w:rFonts w:eastAsia="Times New Roman"/>
        </w:rPr>
        <w:t xml:space="preserve">someone using paracetamol for both fever and flu in the same window would count as the same exposure, </w:t>
      </w:r>
      <w:r w:rsidR="00DE052B">
        <w:rPr>
          <w:rFonts w:eastAsia="Times New Roman"/>
        </w:rPr>
        <w:t>while</w:t>
      </w:r>
      <w:r w:rsidR="008207C8" w:rsidRPr="008207C8">
        <w:rPr>
          <w:rFonts w:eastAsia="Times New Roman"/>
        </w:rPr>
        <w:t xml:space="preserve"> someone using </w:t>
      </w:r>
      <w:r w:rsidR="00DE052B">
        <w:rPr>
          <w:rFonts w:eastAsia="Times New Roman"/>
        </w:rPr>
        <w:t xml:space="preserve">it </w:t>
      </w:r>
      <w:r w:rsidR="008207C8" w:rsidRPr="008207C8">
        <w:rPr>
          <w:rFonts w:eastAsia="Times New Roman"/>
        </w:rPr>
        <w:t>for headache in two windows or for headache and infection in the same window would count as two exposures.</w:t>
      </w:r>
    </w:p>
    <w:p w14:paraId="502AA11E" w14:textId="77777777" w:rsidR="00627A2A" w:rsidRDefault="00627A2A">
      <w:pPr>
        <w:rPr>
          <w:rStyle w:val="Heading1Char"/>
          <w:rFonts w:eastAsiaTheme="minorHAnsi"/>
        </w:rPr>
      </w:pPr>
    </w:p>
    <w:p w14:paraId="1ABFCE5B" w14:textId="2AD80016" w:rsidR="00627A2A" w:rsidRDefault="008626C2">
      <w:r>
        <w:t>Questionnaire Q1 (gestational week 17):</w:t>
      </w:r>
    </w:p>
    <w:tbl>
      <w:tblPr>
        <w:tblW w:w="632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2880"/>
      </w:tblGrid>
      <w:tr w:rsidR="008626C2" w:rsidRPr="008626C2" w14:paraId="53524170" w14:textId="77777777" w:rsidTr="00305914">
        <w:trPr>
          <w:trHeight w:val="17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1A17B" w14:textId="77777777" w:rsidR="008626C2" w:rsidRPr="00305914" w:rsidRDefault="008626C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30591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Condit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CBFAE" w14:textId="1589600E" w:rsidR="008626C2" w:rsidRPr="00305914" w:rsidRDefault="008626C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30591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Indication Group</w:t>
            </w:r>
          </w:p>
        </w:tc>
      </w:tr>
      <w:tr w:rsidR="008626C2" w:rsidRPr="008626C2" w14:paraId="58E8DC50" w14:textId="77777777" w:rsidTr="00305914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54D9E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fever with rash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576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</w:tr>
      <w:tr w:rsidR="008626C2" w:rsidRPr="008626C2" w14:paraId="6391D79B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8D75B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fever over 38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AB1C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</w:tr>
      <w:tr w:rsidR="008626C2" w:rsidRPr="008626C2" w14:paraId="454C9212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952B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nause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8100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8626C2" w:rsidRPr="008626C2" w14:paraId="07F0EE07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CA41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nausea with vomit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FE13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8626C2" w:rsidRPr="008626C2" w14:paraId="76FA3CAE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8489A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onstip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60F6B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8626C2" w:rsidRPr="008626C2" w14:paraId="1B787482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6E3FB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diarrhea/gastric flu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50F4B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8626C2" w:rsidRPr="008626C2" w14:paraId="2DB0E3B6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A64E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heartburn/reflu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E15A3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8626C2" w:rsidRPr="008626C2" w14:paraId="1C2C8831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C7A4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vaginal thrus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1835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8626C2" w:rsidRPr="008626C2" w14:paraId="3683D8EF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1789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vaginal catarrh/unusual discharg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C534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8626C2" w:rsidRPr="008626C2" w14:paraId="06F6B060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6124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ommon col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721C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8626C2" w:rsidRPr="008626C2" w14:paraId="1CC261F9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8FC7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throat inf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0D7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8626C2" w:rsidRPr="008626C2" w14:paraId="1D626EAD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5097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inusitis/ear inf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1A777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8626C2" w:rsidRPr="008626C2" w14:paraId="5F4735B6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CB2A5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influenz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E4EF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8626C2" w:rsidRPr="008626C2" w14:paraId="4E40DE7B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46FDE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pneumonia/bronchit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6EF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8626C2" w:rsidRPr="008626C2" w14:paraId="6001A633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3E0BD" w14:textId="1C313596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ede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17427" w14:textId="26E17856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edema</w:t>
            </w:r>
          </w:p>
        </w:tc>
      </w:tr>
      <w:tr w:rsidR="008626C2" w:rsidRPr="008626C2" w14:paraId="68DE1846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EEE9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bdominal pa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72833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bdominal pain</w:t>
            </w:r>
          </w:p>
        </w:tc>
      </w:tr>
      <w:tr w:rsidR="008626C2" w:rsidRPr="008626C2" w14:paraId="6FC27FAD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6171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pelvic girdle pa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F8E4A" w14:textId="1AFA8E8C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>musculoskele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tal pain</w:t>
            </w:r>
          </w:p>
        </w:tc>
      </w:tr>
      <w:tr w:rsidR="008626C2" w:rsidRPr="008626C2" w14:paraId="7EAFF226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9050A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back pa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30768" w14:textId="193B4FCD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musculosk</w:t>
            </w:r>
            <w:r>
              <w:rPr>
                <w:rFonts w:ascii="Calibri" w:eastAsia="Times New Roman" w:hAnsi="Calibri"/>
                <w:color w:val="000000"/>
                <w:sz w:val="16"/>
              </w:rPr>
              <w:t>e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letal pain</w:t>
            </w:r>
          </w:p>
        </w:tc>
      </w:tr>
      <w:tr w:rsidR="008626C2" w:rsidRPr="008626C2" w14:paraId="5BC9D1AA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9A60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neck and should pa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F925" w14:textId="13713521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musculosk</w:t>
            </w:r>
            <w:r>
              <w:rPr>
                <w:rFonts w:ascii="Calibri" w:eastAsia="Times New Roman" w:hAnsi="Calibri"/>
                <w:color w:val="000000"/>
                <w:sz w:val="16"/>
              </w:rPr>
              <w:t>e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letal pain</w:t>
            </w:r>
          </w:p>
        </w:tc>
      </w:tr>
      <w:tr w:rsidR="008626C2" w:rsidRPr="008626C2" w14:paraId="21B6B7B1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D3CB3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protein in urin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E85FB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protein in urine</w:t>
            </w:r>
          </w:p>
        </w:tc>
      </w:tr>
      <w:tr w:rsidR="008626C2" w:rsidRPr="008626C2" w14:paraId="20F98797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1BC0B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pregnancy itc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7DB6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kin problems</w:t>
            </w:r>
          </w:p>
        </w:tc>
      </w:tr>
      <w:tr w:rsidR="008626C2" w:rsidRPr="008626C2" w14:paraId="5FF01F5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37F07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unusual tiredness/sleepines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CFAD9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leep problems</w:t>
            </w:r>
          </w:p>
        </w:tc>
      </w:tr>
      <w:tr w:rsidR="008626C2" w:rsidRPr="008626C2" w14:paraId="0FCC3020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0060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leeping problem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4332E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leep problems</w:t>
            </w:r>
          </w:p>
        </w:tc>
      </w:tr>
      <w:tr w:rsidR="008626C2" w:rsidRPr="008626C2" w14:paraId="7B76255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E8E2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ugar in urin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8F4D9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ugar in urine</w:t>
            </w:r>
          </w:p>
        </w:tc>
      </w:tr>
      <w:tr w:rsidR="008626C2" w:rsidRPr="008626C2" w14:paraId="08EA6A92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366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hay fever/pollen allerg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8E51E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llergy</w:t>
            </w:r>
          </w:p>
        </w:tc>
      </w:tr>
      <w:tr w:rsidR="008626C2" w:rsidRPr="008626C2" w14:paraId="45223FF1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71F22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nimal hair allerg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228C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llergy</w:t>
            </w:r>
          </w:p>
        </w:tc>
      </w:tr>
      <w:tr w:rsidR="008626C2" w:rsidRPr="008626C2" w14:paraId="441CCB73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BD37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proofErr w:type="gramStart"/>
            <w:r w:rsidRPr="008626C2">
              <w:rPr>
                <w:rFonts w:ascii="Calibri" w:eastAsia="Times New Roman" w:hAnsi="Calibri"/>
                <w:color w:val="000000"/>
                <w:sz w:val="16"/>
              </w:rPr>
              <w:t>other</w:t>
            </w:r>
            <w:proofErr w:type="gramEnd"/>
            <w:r w:rsidRPr="008626C2">
              <w:rPr>
                <w:rFonts w:ascii="Calibri" w:eastAsia="Times New Roman" w:hAnsi="Calibri"/>
                <w:color w:val="000000"/>
                <w:sz w:val="16"/>
              </w:rPr>
              <w:t xml:space="preserve"> allerg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D8BE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llergy</w:t>
            </w:r>
          </w:p>
        </w:tc>
      </w:tr>
      <w:tr w:rsidR="008626C2" w:rsidRPr="008626C2" w14:paraId="531E8830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5CCE7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topic dermatit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27065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llergy</w:t>
            </w:r>
          </w:p>
        </w:tc>
      </w:tr>
      <w:tr w:rsidR="008626C2" w:rsidRPr="008626C2" w14:paraId="4114E7EA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B8DC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sth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BCEA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sthma</w:t>
            </w:r>
          </w:p>
        </w:tc>
      </w:tr>
      <w:tr w:rsidR="008626C2" w:rsidRPr="008626C2" w14:paraId="0A58569E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1DBC4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anc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8CD49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ancer</w:t>
            </w:r>
          </w:p>
        </w:tc>
      </w:tr>
      <w:tr w:rsidR="008626C2" w:rsidRPr="008626C2" w14:paraId="22F6F0A9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FB0DB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ongenital heart defec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0AA02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ardiovascular illness</w:t>
            </w:r>
          </w:p>
        </w:tc>
      </w:tr>
      <w:tr w:rsidR="008626C2" w:rsidRPr="008626C2" w14:paraId="4A65E468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B466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other heart diseas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DFE9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ardiovascular illness</w:t>
            </w:r>
          </w:p>
        </w:tc>
      </w:tr>
      <w:tr w:rsidR="008626C2" w:rsidRPr="008626C2" w14:paraId="708E592E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83FE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lastRenderedPageBreak/>
              <w:t>high cholestero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742E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ardiovascular illness</w:t>
            </w:r>
          </w:p>
        </w:tc>
      </w:tr>
      <w:tr w:rsidR="008626C2" w:rsidRPr="008626C2" w14:paraId="613D8BA4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01BA5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high blood pressu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14C0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ardiovascular illness</w:t>
            </w:r>
          </w:p>
        </w:tc>
      </w:tr>
      <w:tr w:rsidR="008626C2" w:rsidRPr="008626C2" w14:paraId="3464ABCE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30526" w14:textId="7536B04D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>diabetes (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with insulin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92BD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diabetes</w:t>
            </w:r>
          </w:p>
        </w:tc>
      </w:tr>
      <w:tr w:rsidR="008626C2" w:rsidRPr="008626C2" w14:paraId="0FDBA731" w14:textId="77777777" w:rsidTr="00C5273F">
        <w:trPr>
          <w:trHeight w:val="170"/>
        </w:trPr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D49B" w14:textId="4CFE3D41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 xml:space="preserve">diabetes (not 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with insulin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BFED3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diabetes</w:t>
            </w:r>
          </w:p>
        </w:tc>
      </w:tr>
      <w:tr w:rsidR="008626C2" w:rsidRPr="008626C2" w14:paraId="3C283130" w14:textId="77777777" w:rsidTr="00C5273F">
        <w:trPr>
          <w:trHeight w:val="170"/>
        </w:trPr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9C1AA" w14:textId="435C5E83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>hepati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tis/jaundice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8B50" w14:textId="43AFF37C" w:rsidR="008626C2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>chronic gastro intestinal</w:t>
            </w:r>
            <w:r w:rsidR="008626C2" w:rsidRPr="008626C2">
              <w:rPr>
                <w:rFonts w:ascii="Calibri" w:eastAsia="Times New Roman" w:hAnsi="Calibri"/>
                <w:color w:val="000000"/>
                <w:sz w:val="16"/>
              </w:rPr>
              <w:t xml:space="preserve"> problems</w:t>
            </w:r>
          </w:p>
        </w:tc>
      </w:tr>
      <w:tr w:rsidR="008626C2" w:rsidRPr="008626C2" w14:paraId="5766DDD5" w14:textId="77777777" w:rsidTr="00C5273F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3CFF5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all stone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DDBD1" w14:textId="743822B1" w:rsidR="008626C2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>chronic gastro intestinal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 xml:space="preserve"> problems</w:t>
            </w:r>
          </w:p>
        </w:tc>
      </w:tr>
      <w:tr w:rsidR="008626C2" w:rsidRPr="008626C2" w14:paraId="7426A052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9065A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duodenal/stomach ulce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57999" w14:textId="632B2206" w:rsidR="008626C2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>chronic gastro intestinal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 xml:space="preserve"> problems</w:t>
            </w:r>
          </w:p>
        </w:tc>
      </w:tr>
      <w:tr w:rsidR="00305914" w:rsidRPr="008626C2" w14:paraId="6660AD8A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15D68" w14:textId="7C156D4A" w:rsidR="00305914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>C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rohn's disease/ulcerative colit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91CBF" w14:textId="2BDB3D6D" w:rsidR="00305914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5F6574">
              <w:rPr>
                <w:rFonts w:ascii="Calibri" w:eastAsia="Times New Roman" w:hAnsi="Calibri"/>
                <w:color w:val="000000"/>
                <w:sz w:val="16"/>
              </w:rPr>
              <w:t>chronic gastro intestinal problems</w:t>
            </w:r>
          </w:p>
        </w:tc>
      </w:tr>
      <w:tr w:rsidR="00305914" w:rsidRPr="008626C2" w14:paraId="2C0A8C3E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E8564" w14:textId="77777777" w:rsidR="00305914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eliac sprue (gluten insensitivity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00347" w14:textId="17E631F9" w:rsidR="00305914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5F6574">
              <w:rPr>
                <w:rFonts w:ascii="Calibri" w:eastAsia="Times New Roman" w:hAnsi="Calibri"/>
                <w:color w:val="000000"/>
                <w:sz w:val="16"/>
              </w:rPr>
              <w:t>chronic gastro intestinal problems</w:t>
            </w:r>
          </w:p>
        </w:tc>
      </w:tr>
      <w:tr w:rsidR="00305914" w:rsidRPr="008626C2" w14:paraId="1EA39C0F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2EB02" w14:textId="77777777" w:rsidR="00305914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other GI problem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E8652" w14:textId="318B6666" w:rsidR="00305914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5F6574">
              <w:rPr>
                <w:rFonts w:ascii="Calibri" w:eastAsia="Times New Roman" w:hAnsi="Calibri"/>
                <w:color w:val="000000"/>
                <w:sz w:val="16"/>
              </w:rPr>
              <w:t>chronic gastro intestinal problems</w:t>
            </w:r>
          </w:p>
        </w:tc>
      </w:tr>
      <w:tr w:rsidR="00305914" w:rsidRPr="008626C2" w14:paraId="08B51AC5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69BA2" w14:textId="77777777" w:rsidR="00305914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kidney ston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D4175" w14:textId="0885BD49" w:rsidR="00305914" w:rsidRPr="008626C2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5F6574">
              <w:rPr>
                <w:rFonts w:ascii="Calibri" w:eastAsia="Times New Roman" w:hAnsi="Calibri"/>
                <w:color w:val="000000"/>
                <w:sz w:val="16"/>
              </w:rPr>
              <w:t>chronic gastro intestinal problems</w:t>
            </w:r>
          </w:p>
        </w:tc>
      </w:tr>
      <w:tr w:rsidR="008626C2" w:rsidRPr="008626C2" w14:paraId="35D5A288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0B54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b-12 folic acid insufficienc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64F4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 xml:space="preserve">Indication requiring </w:t>
            </w:r>
            <w:proofErr w:type="spellStart"/>
            <w:r w:rsidRPr="008626C2">
              <w:rPr>
                <w:rFonts w:ascii="Calibri" w:eastAsia="Times New Roman" w:hAnsi="Calibri"/>
                <w:color w:val="000000"/>
                <w:sz w:val="16"/>
              </w:rPr>
              <w:t>vit</w:t>
            </w:r>
            <w:proofErr w:type="spellEnd"/>
            <w:r w:rsidRPr="008626C2">
              <w:rPr>
                <w:rFonts w:ascii="Calibri" w:eastAsia="Times New Roman" w:hAnsi="Calibri"/>
                <w:color w:val="000000"/>
                <w:sz w:val="16"/>
              </w:rPr>
              <w:t>/min</w:t>
            </w:r>
          </w:p>
        </w:tc>
      </w:tr>
      <w:tr w:rsidR="008626C2" w:rsidRPr="008626C2" w14:paraId="555A305F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1698" w14:textId="472B79ED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</w:rPr>
              <w:t>an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emia/low hemoglob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4A13B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 xml:space="preserve">Indication requiring </w:t>
            </w:r>
            <w:proofErr w:type="spellStart"/>
            <w:r w:rsidRPr="008626C2">
              <w:rPr>
                <w:rFonts w:ascii="Calibri" w:eastAsia="Times New Roman" w:hAnsi="Calibri"/>
                <w:color w:val="000000"/>
                <w:sz w:val="16"/>
              </w:rPr>
              <w:t>vit</w:t>
            </w:r>
            <w:proofErr w:type="spellEnd"/>
            <w:r w:rsidRPr="008626C2">
              <w:rPr>
                <w:rFonts w:ascii="Calibri" w:eastAsia="Times New Roman" w:hAnsi="Calibri"/>
                <w:color w:val="000000"/>
                <w:sz w:val="16"/>
              </w:rPr>
              <w:t>/min</w:t>
            </w:r>
          </w:p>
        </w:tc>
      </w:tr>
      <w:tr w:rsidR="008626C2" w:rsidRPr="008626C2" w14:paraId="3D2198B8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E817A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old sores (herpe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A24C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old sores</w:t>
            </w:r>
          </w:p>
        </w:tc>
      </w:tr>
      <w:tr w:rsidR="008626C2" w:rsidRPr="008626C2" w14:paraId="1329C19D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CAE0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herp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DEF15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8626C2" w:rsidRPr="008626C2" w14:paraId="15419A53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545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venereal warts/</w:t>
            </w:r>
            <w:proofErr w:type="spellStart"/>
            <w:r w:rsidRPr="008626C2">
              <w:rPr>
                <w:rFonts w:ascii="Calibri" w:eastAsia="Times New Roman" w:hAnsi="Calibri"/>
                <w:color w:val="000000"/>
                <w:sz w:val="16"/>
              </w:rPr>
              <w:t>condylom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253B2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8626C2" w:rsidRPr="008626C2" w14:paraId="51053336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A20A5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onorrhe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3202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8626C2" w:rsidRPr="008626C2" w14:paraId="777AA24D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A7D8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hlamyd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F6963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8626C2" w:rsidRPr="008626C2" w14:paraId="00B32AF7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14BA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kidney inf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0EE4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8626C2" w:rsidRPr="008626C2" w14:paraId="4E1D53C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3E62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urinary tract inf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218C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8626C2" w:rsidRPr="008626C2" w14:paraId="2776EC5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9A3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norexia/bulim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D306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mental illness</w:t>
            </w:r>
          </w:p>
        </w:tc>
      </w:tr>
      <w:tr w:rsidR="008626C2" w:rsidRPr="008626C2" w14:paraId="6EEE142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65273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depre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5D52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mental illness</w:t>
            </w:r>
          </w:p>
        </w:tc>
      </w:tr>
      <w:tr w:rsidR="008626C2" w:rsidRPr="008626C2" w14:paraId="398588E7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8DD3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nxie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C2D6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mental illness</w:t>
            </w:r>
          </w:p>
        </w:tc>
      </w:tr>
      <w:tr w:rsidR="008626C2" w:rsidRPr="008626C2" w14:paraId="189B8D81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1D544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epileps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F794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Neurological disorder</w:t>
            </w:r>
          </w:p>
        </w:tc>
      </w:tr>
      <w:tr w:rsidR="008626C2" w:rsidRPr="008626C2" w14:paraId="38B9FCB5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04E0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multiple scleros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D426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Neurological disorder</w:t>
            </w:r>
          </w:p>
        </w:tc>
      </w:tr>
      <w:tr w:rsidR="008626C2" w:rsidRPr="008626C2" w14:paraId="188881BD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06C9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erebral pals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D51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Neurological disorder</w:t>
            </w:r>
          </w:p>
        </w:tc>
      </w:tr>
      <w:tr w:rsidR="008626C2" w:rsidRPr="008626C2" w14:paraId="3777F7F9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5F3D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ciatic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88A8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hronic pain</w:t>
            </w:r>
          </w:p>
        </w:tc>
      </w:tr>
      <w:tr w:rsidR="008626C2" w:rsidRPr="008626C2" w14:paraId="15DB388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0E08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fibromyalg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16E8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hronic pain</w:t>
            </w:r>
          </w:p>
        </w:tc>
      </w:tr>
      <w:tr w:rsidR="008626C2" w:rsidRPr="008626C2" w14:paraId="0A5B525B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5091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migrain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B3E21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headache</w:t>
            </w:r>
          </w:p>
        </w:tc>
      </w:tr>
      <w:tr w:rsidR="008626C2" w:rsidRPr="008626C2" w14:paraId="5AB5A629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322C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proofErr w:type="gramStart"/>
            <w:r w:rsidRPr="008626C2">
              <w:rPr>
                <w:rFonts w:ascii="Calibri" w:eastAsia="Times New Roman" w:hAnsi="Calibri"/>
                <w:color w:val="000000"/>
                <w:sz w:val="16"/>
              </w:rPr>
              <w:t>other</w:t>
            </w:r>
            <w:proofErr w:type="gramEnd"/>
            <w:r w:rsidRPr="008626C2">
              <w:rPr>
                <w:rFonts w:ascii="Calibri" w:eastAsia="Times New Roman" w:hAnsi="Calibri"/>
                <w:color w:val="000000"/>
                <w:sz w:val="16"/>
              </w:rPr>
              <w:t xml:space="preserve"> headach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359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headache</w:t>
            </w:r>
          </w:p>
        </w:tc>
      </w:tr>
      <w:tr w:rsidR="008626C2" w:rsidRPr="008626C2" w14:paraId="31EF8708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44C5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rthrit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23A9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heumatic illness</w:t>
            </w:r>
          </w:p>
        </w:tc>
      </w:tr>
      <w:tr w:rsidR="008626C2" w:rsidRPr="008626C2" w14:paraId="0769C086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C0A42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lup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2635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heumatic illness</w:t>
            </w:r>
          </w:p>
        </w:tc>
      </w:tr>
      <w:tr w:rsidR="008626C2" w:rsidRPr="008626C2" w14:paraId="1CB929BF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B85D4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ovary/fallopian tube inf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A1C3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productive tract problems</w:t>
            </w:r>
          </w:p>
        </w:tc>
      </w:tr>
      <w:tr w:rsidR="008626C2" w:rsidRPr="008626C2" w14:paraId="53670207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34E0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endometrios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5C4A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productive tract problems</w:t>
            </w:r>
          </w:p>
        </w:tc>
      </w:tr>
      <w:tr w:rsidR="008626C2" w:rsidRPr="008626C2" w14:paraId="7B96BEC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5B703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uterine prolaps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ABA3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productive tract problems</w:t>
            </w:r>
          </w:p>
        </w:tc>
      </w:tr>
      <w:tr w:rsidR="008626C2" w:rsidRPr="008626C2" w14:paraId="605E1537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28AB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ovarian cys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1BE4C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productive tract problems</w:t>
            </w:r>
          </w:p>
        </w:tc>
      </w:tr>
      <w:tr w:rsidR="008626C2" w:rsidRPr="008626C2" w14:paraId="659217BD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D43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proofErr w:type="spellStart"/>
            <w:r w:rsidRPr="008626C2">
              <w:rPr>
                <w:rFonts w:ascii="Calibri" w:eastAsia="Times New Roman" w:hAnsi="Calibri"/>
                <w:color w:val="000000"/>
                <w:sz w:val="16"/>
              </w:rPr>
              <w:t>myom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B32A0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productive tract problems</w:t>
            </w:r>
          </w:p>
        </w:tc>
      </w:tr>
      <w:tr w:rsidR="008626C2" w:rsidRPr="008626C2" w14:paraId="3590EF2D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91EA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cervical cell chang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9932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productive tract problems</w:t>
            </w:r>
          </w:p>
        </w:tc>
      </w:tr>
      <w:tr w:rsidR="008626C2" w:rsidRPr="008626C2" w14:paraId="5EA2BA80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46D4A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incontine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5E7D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eproductive tract problems</w:t>
            </w:r>
          </w:p>
        </w:tc>
      </w:tr>
      <w:tr w:rsidR="008626C2" w:rsidRPr="008626C2" w14:paraId="0669C1D4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99938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psorias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7AF37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rheumatic illness</w:t>
            </w:r>
          </w:p>
        </w:tc>
      </w:tr>
      <w:tr w:rsidR="008626C2" w:rsidRPr="008626C2" w14:paraId="77D8A3BB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D8469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proofErr w:type="spellStart"/>
            <w:r w:rsidRPr="008626C2">
              <w:rPr>
                <w:rFonts w:ascii="Calibri" w:eastAsia="Times New Roman" w:hAnsi="Calibri"/>
                <w:color w:val="000000"/>
                <w:sz w:val="16"/>
              </w:rPr>
              <w:t>urticari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D71E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kin problems</w:t>
            </w:r>
          </w:p>
        </w:tc>
      </w:tr>
      <w:tr w:rsidR="008626C2" w:rsidRPr="008626C2" w14:paraId="68B84BF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28D4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other ecze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13C6F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kin problems</w:t>
            </w:r>
          </w:p>
        </w:tc>
      </w:tr>
      <w:tr w:rsidR="008626C2" w:rsidRPr="008626C2" w14:paraId="74F96EC3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7DE57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acne/pimples (seriou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9504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skin problems</w:t>
            </w:r>
          </w:p>
        </w:tc>
      </w:tr>
      <w:tr w:rsidR="008626C2" w:rsidRPr="008626C2" w14:paraId="0380A55F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B1246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hypo- or hyperthyroidis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8BC67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thyroid problems</w:t>
            </w:r>
          </w:p>
        </w:tc>
      </w:tr>
      <w:tr w:rsidR="008626C2" w:rsidRPr="008626C2" w14:paraId="3EC9117C" w14:textId="77777777" w:rsidTr="00305914">
        <w:trPr>
          <w:trHeight w:val="17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4DAD7" w14:textId="7777777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 xml:space="preserve">other </w:t>
            </w:r>
            <w:proofErr w:type="gramStart"/>
            <w:r w:rsidRPr="008626C2">
              <w:rPr>
                <w:rFonts w:ascii="Calibri" w:eastAsia="Times New Roman" w:hAnsi="Calibri"/>
                <w:color w:val="000000"/>
                <w:sz w:val="16"/>
              </w:rPr>
              <w:t>long term</w:t>
            </w:r>
            <w:proofErr w:type="gramEnd"/>
            <w:r w:rsidRPr="008626C2">
              <w:rPr>
                <w:rFonts w:ascii="Calibri" w:eastAsia="Times New Roman" w:hAnsi="Calibri"/>
                <w:color w:val="000000"/>
                <w:sz w:val="16"/>
              </w:rPr>
              <w:t xml:space="preserve"> illnes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6630" w14:textId="44C386B7" w:rsidR="008626C2" w:rsidRPr="008626C2" w:rsidRDefault="008626C2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8626C2">
              <w:rPr>
                <w:rFonts w:ascii="Calibri" w:eastAsia="Times New Roman" w:hAnsi="Calibri"/>
                <w:color w:val="000000"/>
                <w:sz w:val="16"/>
              </w:rPr>
              <w:t>long-term</w:t>
            </w:r>
            <w:r>
              <w:rPr>
                <w:rFonts w:ascii="Calibri" w:eastAsia="Times New Roman" w:hAnsi="Calibri"/>
                <w:color w:val="000000"/>
                <w:sz w:val="16"/>
              </w:rPr>
              <w:t xml:space="preserve"> </w:t>
            </w:r>
            <w:r w:rsidRPr="008626C2">
              <w:rPr>
                <w:rFonts w:ascii="Calibri" w:eastAsia="Times New Roman" w:hAnsi="Calibri"/>
                <w:color w:val="000000"/>
                <w:sz w:val="16"/>
              </w:rPr>
              <w:t>Illness</w:t>
            </w:r>
          </w:p>
        </w:tc>
      </w:tr>
    </w:tbl>
    <w:p w14:paraId="7FACFFA3" w14:textId="42B097EA" w:rsidR="008626C2" w:rsidRDefault="008626C2">
      <w:r>
        <w:t xml:space="preserve"> </w:t>
      </w:r>
    </w:p>
    <w:p w14:paraId="2FD247AC" w14:textId="285CEC74" w:rsidR="00305914" w:rsidRDefault="00B86A38">
      <w:r>
        <w:br w:type="page"/>
      </w:r>
      <w:bookmarkStart w:id="0" w:name="_GoBack"/>
      <w:bookmarkEnd w:id="0"/>
      <w:r w:rsidR="00305914">
        <w:lastRenderedPageBreak/>
        <w:t>Questionnaire Q3 (gestational week 30):</w:t>
      </w:r>
    </w:p>
    <w:tbl>
      <w:tblPr>
        <w:tblW w:w="6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2880"/>
      </w:tblGrid>
      <w:tr w:rsidR="00305914" w:rsidRPr="00305914" w14:paraId="5DAB9D43" w14:textId="77777777" w:rsidTr="00305914">
        <w:trPr>
          <w:trHeight w:val="170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6B5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30591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Condit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D733" w14:textId="5236C4C3" w:rsidR="00305914" w:rsidRPr="00305914" w:rsidRDefault="0030591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30591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Indication Group</w:t>
            </w:r>
          </w:p>
        </w:tc>
      </w:tr>
      <w:tr w:rsidR="00305914" w:rsidRPr="00305914" w14:paraId="3652F4FB" w14:textId="77777777" w:rsidTr="00305914">
        <w:trPr>
          <w:trHeight w:val="17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F61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ay fever/pollen allergy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DFF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allergy</w:t>
            </w:r>
          </w:p>
        </w:tc>
      </w:tr>
      <w:tr w:rsidR="00305914" w:rsidRPr="00305914" w14:paraId="543E6A75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78D15A1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asthm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A83902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asthma</w:t>
            </w:r>
          </w:p>
        </w:tc>
      </w:tr>
      <w:tr w:rsidR="00305914" w:rsidRPr="00305914" w14:paraId="2227905F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986E41D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igh blood pressu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6EA3607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cardiovascular illness</w:t>
            </w:r>
          </w:p>
        </w:tc>
      </w:tr>
      <w:tr w:rsidR="00305914" w:rsidRPr="00305914" w14:paraId="24D781F5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2DA6094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nause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EB8065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305914" w:rsidRPr="00305914" w14:paraId="6920AEAD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AA16BB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long term nausea and vomiting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DAF4CC4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305914" w:rsidRPr="00305914" w14:paraId="0DB29501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5DA1AE2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constipat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B46297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305914" w:rsidRPr="00305914" w14:paraId="6657773C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70AECC1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diarrhoea, gastric flu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929741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305914" w:rsidRPr="00305914" w14:paraId="2CC4EFA3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48633A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eartbur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B796FDA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305914" w:rsidRPr="00305914" w14:paraId="65AAFF6D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A2A1A5B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vaginal thrush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C41DC3D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305914" w:rsidRPr="00305914" w14:paraId="669567AA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C15EEAF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vaginal catarrh, unusual discharg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72939B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305914" w:rsidRPr="00305914" w14:paraId="0E1EDEA0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CB6D41B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bladder infection/cystit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CF3C02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305914" w:rsidRPr="00305914" w14:paraId="6625C6CC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14F66C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common cold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E26EB82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2666C484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2486197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throat infect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DD4C3C2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5B4E576D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F8DCA07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inusitis/ear infect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D8C52BA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20EEEDA1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77CD0BB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influenz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60717F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1A3B92D6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91F00D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neumonia/bronchit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56F4F2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3DBFFBE1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A7CDA27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proofErr w:type="gramStart"/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</w:t>
            </w:r>
            <w:proofErr w:type="gramEnd"/>
            <w:r w:rsidRPr="00305914">
              <w:rPr>
                <w:rFonts w:ascii="Calibri" w:eastAsia="Times New Roman" w:hAnsi="Calibri"/>
                <w:color w:val="000000"/>
                <w:sz w:val="16"/>
              </w:rPr>
              <w:t xml:space="preserve"> cough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2CA162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45771430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92EC54D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depress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253D74A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ental illness</w:t>
            </w:r>
          </w:p>
        </w:tc>
      </w:tr>
      <w:tr w:rsidR="00305914" w:rsidRPr="00305914" w14:paraId="7CD3651F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44E5B45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 psychological problem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D1013C6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ental illness</w:t>
            </w:r>
          </w:p>
        </w:tc>
      </w:tr>
      <w:tr w:rsidR="00305914" w:rsidRPr="00305914" w14:paraId="053F4EC5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4DB606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edem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F0F33B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edema</w:t>
            </w:r>
          </w:p>
        </w:tc>
      </w:tr>
      <w:tr w:rsidR="00305914" w:rsidRPr="00305914" w14:paraId="7579FB82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8BD8F0A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eadache/migrain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B256AAB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eadache</w:t>
            </w:r>
          </w:p>
        </w:tc>
      </w:tr>
      <w:tr w:rsidR="00305914" w:rsidRPr="00305914" w14:paraId="0E5F7631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3B29ED0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elvic girdle pai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68383AD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usculoskeletal pain</w:t>
            </w:r>
          </w:p>
        </w:tc>
      </w:tr>
      <w:tr w:rsidR="00305914" w:rsidRPr="00305914" w14:paraId="4DC60257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F45F051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back pai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9214E4F" w14:textId="16BFE2BF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usculosk</w:t>
            </w:r>
            <w:r>
              <w:rPr>
                <w:rFonts w:ascii="Calibri" w:eastAsia="Times New Roman" w:hAnsi="Calibri"/>
                <w:color w:val="000000"/>
                <w:sz w:val="16"/>
              </w:rPr>
              <w:t>e</w:t>
            </w:r>
            <w:r w:rsidRPr="00305914">
              <w:rPr>
                <w:rFonts w:ascii="Calibri" w:eastAsia="Times New Roman" w:hAnsi="Calibri"/>
                <w:color w:val="000000"/>
                <w:sz w:val="16"/>
              </w:rPr>
              <w:t>letal pain</w:t>
            </w:r>
          </w:p>
        </w:tc>
      </w:tr>
      <w:tr w:rsidR="00305914" w:rsidRPr="00305914" w14:paraId="3333A0F1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054B50C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 muscle/joint pai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CB2675A" w14:textId="5A6A6D03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usculosk</w:t>
            </w:r>
            <w:r>
              <w:rPr>
                <w:rFonts w:ascii="Calibri" w:eastAsia="Times New Roman" w:hAnsi="Calibri"/>
                <w:color w:val="000000"/>
                <w:sz w:val="16"/>
              </w:rPr>
              <w:t>e</w:t>
            </w:r>
            <w:r w:rsidRPr="00305914">
              <w:rPr>
                <w:rFonts w:ascii="Calibri" w:eastAsia="Times New Roman" w:hAnsi="Calibri"/>
                <w:color w:val="000000"/>
                <w:sz w:val="16"/>
              </w:rPr>
              <w:t>letal pain</w:t>
            </w:r>
          </w:p>
        </w:tc>
      </w:tr>
      <w:tr w:rsidR="00305914" w:rsidRPr="00305914" w14:paraId="1AA1C313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EB20EB2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leg cramp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EAB800" w14:textId="3FE4EBB3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usculosk</w:t>
            </w:r>
            <w:r>
              <w:rPr>
                <w:rFonts w:ascii="Calibri" w:eastAsia="Times New Roman" w:hAnsi="Calibri"/>
                <w:color w:val="000000"/>
                <w:sz w:val="16"/>
              </w:rPr>
              <w:t>e</w:t>
            </w:r>
            <w:r w:rsidRPr="00305914">
              <w:rPr>
                <w:rFonts w:ascii="Calibri" w:eastAsia="Times New Roman" w:hAnsi="Calibri"/>
                <w:color w:val="000000"/>
                <w:sz w:val="16"/>
              </w:rPr>
              <w:t>letal pain</w:t>
            </w:r>
          </w:p>
        </w:tc>
      </w:tr>
      <w:tr w:rsidR="00305914" w:rsidRPr="00305914" w14:paraId="3B512554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AC5791B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rotein in urin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4C3EC6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rotein in urine</w:t>
            </w:r>
          </w:p>
        </w:tc>
      </w:tr>
      <w:tr w:rsidR="00305914" w:rsidRPr="00305914" w14:paraId="3BD9FCAC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311CF4C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incontinenc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D4A70E6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productive tract problems</w:t>
            </w:r>
          </w:p>
        </w:tc>
      </w:tr>
      <w:tr w:rsidR="00305914" w:rsidRPr="00305914" w14:paraId="64FD6DCC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4BF398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regnancy itch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70E2711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kin problems</w:t>
            </w:r>
          </w:p>
        </w:tc>
      </w:tr>
      <w:tr w:rsidR="00305914" w:rsidRPr="00305914" w14:paraId="109CF162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96A14E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unusual fatigue/drowsines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5B0F46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leep problems</w:t>
            </w:r>
          </w:p>
        </w:tc>
      </w:tr>
      <w:tr w:rsidR="00305914" w:rsidRPr="00305914" w14:paraId="1D64A90B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FE4E78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ugar in urin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B934FA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ugar in urine</w:t>
            </w:r>
          </w:p>
        </w:tc>
      </w:tr>
      <w:tr w:rsidR="00305914" w:rsidRPr="00305914" w14:paraId="18AB1C30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9B5D4E0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B472F7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</w:t>
            </w:r>
          </w:p>
        </w:tc>
      </w:tr>
      <w:tr w:rsidR="00305914" w:rsidRPr="00305914" w14:paraId="012C4C34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7652896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ED309CF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</w:tr>
      <w:tr w:rsidR="00305914" w:rsidRPr="00305914" w14:paraId="5A7E21DE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B742010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0FECFF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</w:tr>
      <w:tr w:rsidR="00305914" w:rsidRPr="00305914" w14:paraId="44DA8EFD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3E63B0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27385A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</w:tr>
      <w:tr w:rsidR="00305914" w:rsidRPr="00305914" w14:paraId="61B53B56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FAC526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-sleeping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0E2391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edatives</w:t>
            </w:r>
          </w:p>
        </w:tc>
      </w:tr>
      <w:tr w:rsidR="00305914" w:rsidRPr="00305914" w14:paraId="7B2E6EEC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0B2487C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-sleeping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93624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edatives</w:t>
            </w:r>
          </w:p>
        </w:tc>
      </w:tr>
      <w:tr w:rsidR="00305914" w:rsidRPr="00305914" w14:paraId="3D6E8742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F62485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-sleeping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87D63E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edatives</w:t>
            </w:r>
          </w:p>
        </w:tc>
      </w:tr>
      <w:tr w:rsidR="00305914" w:rsidRPr="00305914" w14:paraId="683D67B1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447CFDC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-sleeping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1FDFF70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edatives</w:t>
            </w:r>
          </w:p>
        </w:tc>
      </w:tr>
    </w:tbl>
    <w:p w14:paraId="01D152B8" w14:textId="77777777" w:rsidR="00305914" w:rsidRDefault="00305914"/>
    <w:p w14:paraId="4C33032D" w14:textId="1265C8DD" w:rsidR="00305914" w:rsidRDefault="00305914">
      <w:r>
        <w:t>Questionnaire Q4 (post-partum):</w:t>
      </w:r>
    </w:p>
    <w:tbl>
      <w:tblPr>
        <w:tblW w:w="6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2880"/>
      </w:tblGrid>
      <w:tr w:rsidR="00305914" w:rsidRPr="00305914" w14:paraId="7002BBD5" w14:textId="77777777" w:rsidTr="00305914">
        <w:trPr>
          <w:trHeight w:val="170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A31C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30591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Condit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306E" w14:textId="1A275837" w:rsidR="00305914" w:rsidRPr="00305914" w:rsidRDefault="0030591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305914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Indication Group</w:t>
            </w:r>
          </w:p>
        </w:tc>
      </w:tr>
      <w:tr w:rsidR="00305914" w:rsidRPr="00305914" w14:paraId="1E177582" w14:textId="77777777" w:rsidTr="00305914">
        <w:trPr>
          <w:trHeight w:val="17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CC5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ay fever/pollen allergy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3073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allergy</w:t>
            </w:r>
          </w:p>
        </w:tc>
      </w:tr>
      <w:tr w:rsidR="00305914" w:rsidRPr="00305914" w14:paraId="1128EC18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503CBE1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asthm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DB12D6F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asthma</w:t>
            </w:r>
          </w:p>
        </w:tc>
      </w:tr>
      <w:tr w:rsidR="00305914" w:rsidRPr="00305914" w14:paraId="1B9E7D5C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9F6166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igh blood pressu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0C75F44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cardiovascular illness</w:t>
            </w:r>
          </w:p>
        </w:tc>
      </w:tr>
      <w:tr w:rsidR="00305914" w:rsidRPr="00305914" w14:paraId="2407EB85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A3BFB1B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1CF5A0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fever</w:t>
            </w:r>
          </w:p>
        </w:tc>
      </w:tr>
      <w:tr w:rsidR="00305914" w:rsidRPr="00305914" w14:paraId="2504A976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EE3127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constipat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8489EE6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305914" w:rsidRPr="00305914" w14:paraId="3D5872DC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EE5C76B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 xml:space="preserve">diarrhoea/vomiting 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202C84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305914" w:rsidRPr="00305914" w14:paraId="74B06460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53B3087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eartbur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AC14CE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astric illness</w:t>
            </w:r>
          </w:p>
        </w:tc>
      </w:tr>
      <w:tr w:rsidR="00305914" w:rsidRPr="00305914" w14:paraId="6ABA084E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E07BFFF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cystit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A5D5CB2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305914" w:rsidRPr="00305914" w14:paraId="39E2BF0E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DDD8B0C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vaginit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72C4F16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genitourinary infection</w:t>
            </w:r>
          </w:p>
        </w:tc>
      </w:tr>
      <w:tr w:rsidR="00305914" w:rsidRPr="00305914" w14:paraId="76051A01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AC8618A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astit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452C2BA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astitis</w:t>
            </w:r>
          </w:p>
        </w:tc>
      </w:tr>
      <w:tr w:rsidR="00305914" w:rsidRPr="00305914" w14:paraId="21F0EFC9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CC3A0A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common cold/influenz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7F73675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57CDC082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32BBE39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ore throat/sinusitis/ear infect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02D6022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5971AEB4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B5F11FF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neumonia/bronchit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9422426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respiratory infection</w:t>
            </w:r>
          </w:p>
        </w:tc>
      </w:tr>
      <w:tr w:rsidR="00305914" w:rsidRPr="00305914" w14:paraId="42083ABB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948149E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ental health problem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4BDA72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mental illness</w:t>
            </w:r>
          </w:p>
        </w:tc>
      </w:tr>
      <w:tr w:rsidR="00305914" w:rsidRPr="00305914" w14:paraId="503E2ECF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0C1E050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edema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8C748BC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edema</w:t>
            </w:r>
          </w:p>
        </w:tc>
      </w:tr>
      <w:tr w:rsidR="00305914" w:rsidRPr="00305914" w14:paraId="43F74C42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C96A53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headache/other pain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4D565F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ain</w:t>
            </w:r>
          </w:p>
        </w:tc>
      </w:tr>
      <w:tr w:rsidR="00305914" w:rsidRPr="00305914" w14:paraId="3DE45B76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1356057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rotein in urin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7BD8D58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protein in urine</w:t>
            </w:r>
          </w:p>
        </w:tc>
      </w:tr>
      <w:tr w:rsidR="00305914" w:rsidRPr="00305914" w14:paraId="37E00784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C9591DC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ugar in urin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1099684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sugar in urine</w:t>
            </w:r>
          </w:p>
        </w:tc>
      </w:tr>
      <w:tr w:rsidR="00305914" w:rsidRPr="00305914" w14:paraId="121FF0DF" w14:textId="77777777" w:rsidTr="00305914">
        <w:trPr>
          <w:trHeight w:val="17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88D2A52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A9D5DAF" w14:textId="77777777" w:rsidR="00305914" w:rsidRPr="00305914" w:rsidRDefault="00305914">
            <w:pPr>
              <w:jc w:val="center"/>
              <w:rPr>
                <w:rFonts w:ascii="Calibri" w:eastAsia="Times New Roman" w:hAnsi="Calibri"/>
                <w:color w:val="000000"/>
                <w:sz w:val="16"/>
              </w:rPr>
            </w:pPr>
            <w:r w:rsidRPr="00305914">
              <w:rPr>
                <w:rFonts w:ascii="Calibri" w:eastAsia="Times New Roman" w:hAnsi="Calibri"/>
                <w:color w:val="000000"/>
                <w:sz w:val="16"/>
              </w:rPr>
              <w:t>other</w:t>
            </w:r>
          </w:p>
        </w:tc>
      </w:tr>
    </w:tbl>
    <w:p w14:paraId="5C0DA452" w14:textId="77777777" w:rsidR="00305914" w:rsidRDefault="00305914"/>
    <w:sectPr w:rsidR="00305914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33C"/>
    <w:rsid w:val="000052BD"/>
    <w:rsid w:val="00033B94"/>
    <w:rsid w:val="000511AE"/>
    <w:rsid w:val="000A033C"/>
    <w:rsid w:val="000A5A4A"/>
    <w:rsid w:val="000B13EC"/>
    <w:rsid w:val="000F21FF"/>
    <w:rsid w:val="00142964"/>
    <w:rsid w:val="0018188B"/>
    <w:rsid w:val="00183694"/>
    <w:rsid w:val="00190F4B"/>
    <w:rsid w:val="001A2536"/>
    <w:rsid w:val="001E270D"/>
    <w:rsid w:val="00207099"/>
    <w:rsid w:val="002B5324"/>
    <w:rsid w:val="00305914"/>
    <w:rsid w:val="003335AB"/>
    <w:rsid w:val="003424F0"/>
    <w:rsid w:val="0035780A"/>
    <w:rsid w:val="003B42FA"/>
    <w:rsid w:val="004146B2"/>
    <w:rsid w:val="00437B89"/>
    <w:rsid w:val="004464BA"/>
    <w:rsid w:val="00463356"/>
    <w:rsid w:val="00472CAD"/>
    <w:rsid w:val="00476AFC"/>
    <w:rsid w:val="00526787"/>
    <w:rsid w:val="0052776D"/>
    <w:rsid w:val="0053539C"/>
    <w:rsid w:val="0053699C"/>
    <w:rsid w:val="00541376"/>
    <w:rsid w:val="005422A4"/>
    <w:rsid w:val="00544AC6"/>
    <w:rsid w:val="005826C8"/>
    <w:rsid w:val="00582C60"/>
    <w:rsid w:val="005C7F70"/>
    <w:rsid w:val="005E122A"/>
    <w:rsid w:val="00607E99"/>
    <w:rsid w:val="00627A2A"/>
    <w:rsid w:val="0069103B"/>
    <w:rsid w:val="006B094A"/>
    <w:rsid w:val="006B708C"/>
    <w:rsid w:val="0072366B"/>
    <w:rsid w:val="00787868"/>
    <w:rsid w:val="008207C8"/>
    <w:rsid w:val="00855CE0"/>
    <w:rsid w:val="008626C2"/>
    <w:rsid w:val="0087209F"/>
    <w:rsid w:val="008B0343"/>
    <w:rsid w:val="008B5AA1"/>
    <w:rsid w:val="008B6D8F"/>
    <w:rsid w:val="009164CE"/>
    <w:rsid w:val="00936E57"/>
    <w:rsid w:val="00970F6B"/>
    <w:rsid w:val="00972A82"/>
    <w:rsid w:val="00972CA5"/>
    <w:rsid w:val="00980745"/>
    <w:rsid w:val="009B5AC2"/>
    <w:rsid w:val="00A3413D"/>
    <w:rsid w:val="00A90795"/>
    <w:rsid w:val="00AF0460"/>
    <w:rsid w:val="00B53104"/>
    <w:rsid w:val="00B7089F"/>
    <w:rsid w:val="00B86A38"/>
    <w:rsid w:val="00BB30CF"/>
    <w:rsid w:val="00BB78C4"/>
    <w:rsid w:val="00BD764D"/>
    <w:rsid w:val="00BE21CC"/>
    <w:rsid w:val="00BE3A50"/>
    <w:rsid w:val="00C02BD1"/>
    <w:rsid w:val="00C43125"/>
    <w:rsid w:val="00C5273F"/>
    <w:rsid w:val="00C561FA"/>
    <w:rsid w:val="00C6669E"/>
    <w:rsid w:val="00C66709"/>
    <w:rsid w:val="00C74E5E"/>
    <w:rsid w:val="00C902AB"/>
    <w:rsid w:val="00CA4636"/>
    <w:rsid w:val="00CB490D"/>
    <w:rsid w:val="00CD7C22"/>
    <w:rsid w:val="00CF208E"/>
    <w:rsid w:val="00CF2D95"/>
    <w:rsid w:val="00CF6F36"/>
    <w:rsid w:val="00D13088"/>
    <w:rsid w:val="00D15DD0"/>
    <w:rsid w:val="00D5292D"/>
    <w:rsid w:val="00DE052B"/>
    <w:rsid w:val="00DF3580"/>
    <w:rsid w:val="00E468F1"/>
    <w:rsid w:val="00E73F3F"/>
    <w:rsid w:val="00E77FEA"/>
    <w:rsid w:val="00EB5AD3"/>
    <w:rsid w:val="00EB7C11"/>
    <w:rsid w:val="00EE03B2"/>
    <w:rsid w:val="00EE04B3"/>
    <w:rsid w:val="00EE10A7"/>
    <w:rsid w:val="00F37125"/>
    <w:rsid w:val="00F67969"/>
    <w:rsid w:val="00F741BB"/>
    <w:rsid w:val="00F90096"/>
    <w:rsid w:val="00FC0F0A"/>
    <w:rsid w:val="00FD5B13"/>
    <w:rsid w:val="00FE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0A9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5914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627A2A"/>
    <w:pPr>
      <w:keepNext/>
      <w:spacing w:before="12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7A2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1Char1">
    <w:name w:val="Heading 1 Char1"/>
    <w:basedOn w:val="DefaultParagraphFont"/>
    <w:uiPriority w:val="9"/>
    <w:rsid w:val="00627A2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36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66B"/>
    <w:rPr>
      <w:rFonts w:ascii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66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6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6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6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66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4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881</Words>
  <Characters>5023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Salvatore</dc:creator>
  <cp:keywords/>
  <dc:description/>
  <cp:lastModifiedBy>Stefania Salvatore</cp:lastModifiedBy>
  <cp:revision>11</cp:revision>
  <dcterms:created xsi:type="dcterms:W3CDTF">2017-07-27T08:57:00Z</dcterms:created>
  <dcterms:modified xsi:type="dcterms:W3CDTF">2017-08-21T16:43:00Z</dcterms:modified>
</cp:coreProperties>
</file>